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Table S3 Binary logistic analysis of influence factors of ACR&gt;30mg/g in newly diagnosed diabetes with </w:t>
        <w:tab/>
        <w:t>Ins60/S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40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192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3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3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3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bum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6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25</w:t>
            </w:r>
          </w:p>
        </w:tc>
      </w:tr>
      <w:tr>
        <w:trPr>
          <w:trHeight w:val="313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FLD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8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MI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1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11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7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6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4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lcohol drink history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5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09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r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87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6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.26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Ins60,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insulin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0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minute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; Scr, serum creatinine; </w:t>
      </w:r>
      <w:r>
        <w:rPr>
          <w:rFonts w:cs="Times New Roman" w:ascii="Times New Roman" w:hAnsi="Times New Roman"/>
          <w:position w:val="0"/>
          <w:sz w:val="21"/>
          <w:sz w:val="21"/>
          <w:szCs w:val="21"/>
          <w:vertAlign w:val="baseline"/>
          <w:lang w:val="en-US" w:eastAsia="zh-CN"/>
        </w:rPr>
        <w:t xml:space="preserve">NAFLD, non-alcoholic fatty liver disease; BMI, body mass index. </w:t>
      </w:r>
      <w:r>
        <w:rPr>
          <w:rFonts w:cs="Times New Roman" w:ascii="Times New Roman" w:hAnsi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&lt;0.05.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16:01:55Z</dcterms:created>
  <dc:creator>PC</dc:creator>
  <dc:description/>
  <dc:language>en-US</dc:language>
  <cp:lastModifiedBy>binbin pan</cp:lastModifiedBy>
  <dcterms:modified xsi:type="dcterms:W3CDTF">2025-07-07T16:01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214441843ED4471842444D224D1722F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TQ3ZjU1NmE3YjQ1ZDIyOTk0M2VjZWU2ZmEyNDYwMDkiLCJ1c2VySWQiOiI1MTY1MTcwNTEifQ==</vt:lpwstr>
  </property>
</Properties>
</file>